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val="en-NZ"/>
        </w:rPr>
      </w:pPr>
      <w:r>
        <w:rPr>
          <w:b/>
          <w:lang w:val="en-NZ"/>
        </w:rPr>
        <w:t>SUPPLEMENTARY DATA METHOD S1</w:t>
      </w:r>
    </w:p>
    <w:p>
      <w:pPr>
        <w:pStyle w:val="Normal"/>
        <w:rPr>
          <w:b/>
          <w:b/>
          <w:lang w:val="en-NZ"/>
        </w:rPr>
      </w:pPr>
      <w:r>
        <w:rPr>
          <w:b/>
          <w:lang w:val="en-NZ"/>
        </w:rPr>
      </w:r>
    </w:p>
    <w:p>
      <w:pPr>
        <w:pStyle w:val="Normal"/>
        <w:rPr>
          <w:b/>
          <w:b/>
          <w:i/>
          <w:i/>
          <w:lang w:val="en-NZ"/>
        </w:rPr>
      </w:pPr>
      <w:r>
        <w:rPr>
          <w:b/>
          <w:i/>
          <w:lang w:val="en-NZ"/>
        </w:rPr>
      </w:r>
    </w:p>
    <w:p>
      <w:pPr>
        <w:pStyle w:val="Normal"/>
        <w:rPr>
          <w:b/>
          <w:b/>
          <w:i/>
          <w:i/>
          <w:lang w:val="en-NZ"/>
        </w:rPr>
      </w:pPr>
      <w:r>
        <w:rPr>
          <w:b/>
          <w:i/>
          <w:lang w:val="en-NZ"/>
        </w:rPr>
        <w:t>Preparation of microsomes from ovine and bovine organs</w:t>
      </w:r>
    </w:p>
    <w:p>
      <w:pPr>
        <w:pStyle w:val="Normal"/>
        <w:spacing w:lineRule="auto" w:line="480"/>
        <w:ind w:firstLine="284"/>
        <w:jc w:val="both"/>
        <w:rPr>
          <w:b/>
          <w:b/>
          <w:i/>
          <w:i/>
          <w:lang w:val="en-NZ"/>
        </w:rPr>
      </w:pPr>
      <w:r>
        <w:rPr>
          <w:b/>
          <w:i/>
          <w:lang w:val="en-NZ"/>
        </w:rPr>
      </w:r>
    </w:p>
    <w:p>
      <w:pPr>
        <w:pStyle w:val="Normal"/>
        <w:spacing w:lineRule="auto" w:line="480"/>
        <w:ind w:firstLine="284"/>
        <w:jc w:val="both"/>
        <w:rPr/>
      </w:pPr>
      <w:r>
        <w:rPr/>
        <w:t>The preparation of microsomes was based on the methods previously published in literature [</w:t>
      </w:r>
      <w:r>
        <w:fldChar w:fldCharType="begin"/>
      </w:r>
      <w:r>
        <w:rPr/>
        <w:instrText xml:space="preserve"> ADDIN REFMGR.CITE &lt;Refman&gt;&lt;Cite&gt;&lt;Author&gt;Fleischer&lt;/Author&gt;&lt;Year&gt;1974&lt;/Year&gt;&lt;RecNum&gt;874&lt;/RecNum&gt;&lt;IDText&gt;[2] Subcellular fractionation of rat liver&lt;/IDText&gt;&lt;MDL Ref_Type="Book Chapter"&gt;&lt;Ref_Type&gt;Book Chapter&lt;/Ref_Type&gt;&lt;Ref_ID&gt;874&lt;/Ref_ID&gt;&lt;Title_Primary&gt;[2] Subcellular fractionation of rat liver&lt;/Title_Primary&gt;&lt;Authors_Primary&gt;Fleischer,Sidney&lt;/Authors_Primary&gt;&lt;Authors_Primary&gt;Kervina,Marija&lt;/Authors_Primary&gt;&lt;Date_Primary&gt;1974&lt;/Date_Primary&gt;&lt;Keywords&gt;enzymology&lt;/Keywords&gt;&lt;Keywords&gt;Liver&lt;/Keywords&gt;&lt;Keywords&gt;methods&lt;/Keywords&gt;&lt;Keywords&gt;rat liver&lt;/Keywords&gt;&lt;Reprint&gt;Not in File&lt;/Reprint&gt;&lt;Start_Page&gt;6&lt;/Start_Page&gt;&lt;End_Page&gt;41&lt;/End_Page&gt;&lt;Volume&gt;Volume 31&lt;/Volume&gt;&lt;Title_Secondary&gt;Methods in Enzymology&lt;/Title_Secondary&gt;&lt;Publisher&gt;Academic Press&lt;/Publisher&gt;&lt;Misc_1&gt;Sidney Fleischer and Lester Packer&lt;/Misc_1&gt;&lt;Web_URL&gt;http://www.sciencedirect.com/science/article/B7CV2-4B3NPG6-3/2/1efd14ee8111eeedde389237279e1e4e&lt;/Web_URL&gt;&lt;ZZ_WorkformID&gt;3&lt;/ZZ_WorkformID&gt;&lt;/MDL&gt;&lt;/Cite&gt;&lt;Cite&gt;&lt;Author&gt;Schachter&lt;/Author&gt;&lt;Year&gt;1970&lt;/Year&gt;&lt;RecNum&gt;878&lt;/RecNum&gt;&lt;IDText&gt;Intracellular Localization of Liver Sugar Nucleotide Glycoprotein Glycosyltransferases in a Golgi-rich Fraction&lt;/IDText&gt;&lt;MDL Ref_Type="Journal"&gt;&lt;Ref_Type&gt;Journal&lt;/Ref_Type&gt;&lt;Ref_ID&gt;878&lt;/Ref_ID&gt;&lt;Title_Primary&gt;Intracellular Localization of Liver Sugar Nucleotide Glycoprotein Glycosyltransferases in a Golgi-rich Fraction&lt;/Title_Primary&gt;&lt;Authors_Primary&gt;Schachter,Harry&lt;/Authors_Primary&gt;&lt;Authors_Primary&gt;Jabbal,Inderjit&lt;/Authors_Primary&gt;&lt;Authors_Primary&gt;Hudgin,Roger L.&lt;/Authors_Primary&gt;&lt;Authors_Primary&gt;Pinteric,L.&lt;/Authors_Primary&gt;&lt;Authors_Primary&gt;McGuire,Edward J.&lt;/Authors_Primary&gt;&lt;Authors_Primary&gt;Roseman,Saul&lt;/Authors_Primary&gt;&lt;Date_Primary&gt;1970/3/10&lt;/Date_Primary&gt;&lt;Keywords&gt;colostrum&lt;/Keywords&gt;&lt;Keywords&gt;enzyme&lt;/Keywords&gt;&lt;Keywords&gt;galactose&lt;/Keywords&gt;&lt;Keywords&gt;glycoprotein&lt;/Keywords&gt;&lt;Keywords&gt;Glycoproteins&lt;/Keywords&gt;&lt;Keywords&gt;glycosyltransferase&lt;/Keywords&gt;&lt;Keywords&gt;glycosyltransferases&lt;/Keywords&gt;&lt;Keywords&gt;golgi&lt;/Keywords&gt;&lt;Keywords&gt;Liver&lt;/Keywords&gt;&lt;Keywords&gt;localization&lt;/Keywords&gt;&lt;Keywords&gt;rat liver&lt;/Keywords&gt;&lt;Keywords&gt;sialic acid&lt;/Keywords&gt;&lt;Keywords&gt;synthesis&lt;/Keywords&gt;&lt;Reprint&gt;Not in File&lt;/Reprint&gt;&lt;Start_Page&gt;1090&lt;/Start_Page&gt;&lt;End_Page&gt;1100&lt;/End_Page&gt;&lt;Periodical&gt;Journal of Biological Chemistry&lt;/Periodical&gt;&lt;Volume&gt;245&lt;/Volume&gt;&lt;Issue&gt;5&lt;/Issue&gt;&lt;Web_URL&gt;http://www.jbc.org/cgi/content/abstract/245/5/1090&lt;/Web_URL&gt;&lt;ZZ_JournalFull&gt;&lt;f name="System"&gt;Journal of Biological Chemistry&lt;/f&gt;&lt;/ZZ_JournalFull&gt;&lt;ZZ_JournalStdAbbrev&gt;&lt;f name="System"&gt;J.Biol.Chem.&lt;/f&gt;&lt;/ZZ_JournalStdAbbrev&gt;&lt;ZZ_WorkformID&gt;1&lt;/ZZ_WorkformID&gt;&lt;/MDL&gt;&lt;/Cite&gt;&lt;/Refman&gt;</w:instrText>
      </w:r>
      <w:r>
        <w:rPr/>
      </w:r>
      <w:r>
        <w:rPr/>
        <w:fldChar w:fldCharType="separate"/>
      </w:r>
      <w:r>
        <w:rPr/>
        <w:t>26,27</w:t>
      </w:r>
      <w:r>
        <w:rPr/>
      </w:r>
      <w:r>
        <w:rPr/>
        <w:fldChar w:fldCharType="end"/>
      </w:r>
      <w:r>
        <w:rPr/>
        <w:t>]</w:t>
      </w:r>
      <w:r>
        <w:rPr>
          <w:vertAlign w:val="superscript"/>
        </w:rPr>
        <w:t xml:space="preserve"> </w:t>
      </w:r>
      <w:r>
        <w:rPr/>
        <w:t xml:space="preserve">with modifications for the preservation of sialyltransferase activity.All preparation steps were carried out at 4 °C. Briefly, fresh organs (~1 kg) were cut up and the white fibrous material was removed. The wet weight was determined and the organ pieces were then homogenized in a chilled sucrose solution (0.25 M) with three bursts of 45 seconds each at the highest setting of a Waring blender. The homogenate was filtered through a coarse sieve into a beaker and centrifuged for 30 min at 5000 </w:t>
      </w:r>
      <w:r>
        <w:rPr>
          <w:i/>
          <w:iCs/>
        </w:rPr>
        <w:t>g</w:t>
      </w:r>
      <w:r>
        <w:rPr>
          <w:iCs/>
        </w:rPr>
        <w:t xml:space="preserve"> (Sorvall RC5, GS3 rotor)</w:t>
      </w:r>
      <w:r>
        <w:rPr/>
        <w:t>. The supernatant was decanted into a large beaker and a solution containing MnCl</w:t>
      </w:r>
      <w:r>
        <w:rPr>
          <w:vertAlign w:val="subscript"/>
        </w:rPr>
        <w:t>2</w:t>
      </w:r>
      <w:r>
        <w:rPr/>
        <w:t xml:space="preserve"> (50 mM) was added at a ratio of 10% (v/v) of the total supernatant volume. After stirring the supernatant for 20 minutes, the precipitated microsomes were collected by centrifugation (9000 </w:t>
      </w:r>
      <w:r>
        <w:rPr>
          <w:i/>
          <w:iCs/>
        </w:rPr>
        <w:t>g</w:t>
      </w:r>
      <w:r>
        <w:rPr/>
        <w:t>, 90 min). The microsome pellets were suspended in Mes buffer (25 mM buffer, pH 6.7) containing 0.2 mM β-mercaptoethanol. The pellet was thoroughly dispersed using a spatula and vigorous stirring to ensure homogeneity.  Additional buffer was added until the homogenate was smooth. Finally, the homogenate was freeze-dried. The dry microsomes were collected and stored at –80 ºC until requir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0T20:13:00Z</dcterms:created>
  <dc:creator>ulrike hubl</dc:creator>
  <dc:description/>
  <cp:keywords/>
  <dc:language>en-US</dc:language>
  <cp:lastModifiedBy>ulrike hubl</cp:lastModifiedBy>
  <dcterms:modified xsi:type="dcterms:W3CDTF">2014-03-20T20:13:00Z</dcterms:modified>
  <cp:revision>2</cp:revision>
  <dc:subject/>
  <dc:title>Supplementary data</dc:title>
</cp:coreProperties>
</file>